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8" w:type="dxa"/>
        <w:tblLook w:val="04A0"/>
      </w:tblPr>
      <w:tblGrid>
        <w:gridCol w:w="2765"/>
        <w:gridCol w:w="11311"/>
      </w:tblGrid>
      <w:tr w:rsidR="00CE167B" w:rsidRPr="00CE167B" w:rsidTr="00CE167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1</w:t>
            </w:r>
            <w:r w:rsidRPr="00CE167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E16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</w:t>
            </w:r>
            <w:r w:rsidR="0017626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.</w:t>
            </w:r>
            <w:r w:rsidRPr="00CE16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primers used in this study.</w:t>
            </w:r>
          </w:p>
          <w:p w:rsidR="00176260" w:rsidRPr="00CE167B" w:rsidRDefault="00176260" w:rsidP="00CE16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E167B" w:rsidRPr="00CE167B" w:rsidTr="00CE167B">
        <w:trPr>
          <w:trHeight w:val="3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ligo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UP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CGTCAAATCGACTTGG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UP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TCAACGCGAGCTCATCA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DOWN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TTGTCCTCAAGGAGGGACA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DOWN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CATCCTCTCTCTCGAA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NEST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CGGAAGGTTGACTTGAGG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NEST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ACCTTGCGGACTCCTG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ID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TGCATCATTTAGCTAGC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ID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GTCCCTCTATAGCCAT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AATTCCGACTTATG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GATGGGGACGTCGACGGGTA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RANGE!B13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TGTTCCCCAAACGGACATTG</w:t>
            </w:r>
            <w:bookmarkEnd w:id="0"/>
          </w:p>
        </w:tc>
      </w:tr>
      <w:tr w:rsidR="00CE167B" w:rsidRPr="00CE167B" w:rsidTr="00CE16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ACTCAATATCCTTT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GGAGATCATCAATGAT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ATACTTGCTGCTTCA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CCACCAATCCTTCAG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CTGTATCATGTGGAC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TCCATTGACAAAGACG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RANGE!B20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AGGGCTGGACTTGTTGACAA</w:t>
            </w:r>
            <w:bookmarkEnd w:id="1"/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ATGGACTCACCCGAGCCAC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GTCAAGTGACACCG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CTGATCGACTCTGT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TACAGTGACTCCTTG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SreA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TCTTACGGTCTCCGAT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GCCTGTGTAGTGAC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GTGCTAAACCCTATG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RANGE!B28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AATGCTCCTTCAATATCACTAGTACTGGCTGTTGCTGCTATGG</w:t>
            </w:r>
            <w:bookmarkEnd w:id="2"/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AACCCTAAACCAAAGCATCAGGCCTGATGATACCTTGAATGCG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RANGE!B30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CATTGGTCTGTTTTGC</w:t>
            </w:r>
            <w:bookmarkEnd w:id="3"/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CCAGCACAATCACTCA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TGCGAATGAAGTCT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ACGCCCGATAACCAC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CCTGTTCAGAGAG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AGGTCAGGTTTGATG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TGCCAGGGTTTCGATCTGA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TCGGTTGTTGCTGTATGC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GCCCTTATGGACAAAT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GGAATTGCTGTGCGG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TCAAGTCTTGTCATT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CACCAATTGCTGCC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TGAGCAATCCCTG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GGCTGATGAAGTCC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</w:t>
            </w: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ACAATGAGACCGCA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</w:t>
            </w: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GATACAACAAAATGG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AGCGCCAACATTTG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ACTAACAGCCCGGTAG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TTCTGACCGACCAGT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CTACTACTCTATCAC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GAGATGGACAGAGTC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Bio2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CCTCACATAAGCT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TAGGCATTGATGTGTTGACCTCC</w:t>
            </w: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AAAAGGGAAAAGGT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TCCGAGGGCAAAGGAATAGAGTAG</w:t>
            </w: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GTTATGATTGTGT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TGGTATGGTATGCACG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NES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GCTCAAATCACGGTA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NES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TGTGTAAAGGATGTG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CTCACAACACATCTC</w:t>
            </w:r>
          </w:p>
        </w:tc>
      </w:tr>
      <w:tr w:rsidR="00CE167B" w:rsidRPr="00CE167B" w:rsidTr="00CE167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Bio2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TGTTGCTTCAGACG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18-probe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TGGATTGCACGCAGGTT</w:t>
            </w:r>
          </w:p>
        </w:tc>
      </w:tr>
      <w:tr w:rsidR="00CE167B" w:rsidRPr="00CE167B" w:rsidTr="00CE167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18-probe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AGGCGATAGAAGGCGAT</w:t>
            </w:r>
          </w:p>
        </w:tc>
      </w:tr>
      <w:tr w:rsidR="00CE167B" w:rsidRPr="00CE167B" w:rsidTr="00CE167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prob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TCCCACCAACCTTCTT</w:t>
            </w:r>
          </w:p>
        </w:tc>
      </w:tr>
      <w:tr w:rsidR="00CE167B" w:rsidRPr="00CE167B" w:rsidTr="00CE167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prob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GAAGGAATATCTGGC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GFP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ACTATAGGGCGAATTGGGTACTCAAATTGGTTACGAACAGGCAAGATAGT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GFP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CCCCGGTGAACAGCTCCTCGCCCTTGCTCACGTTCTTCTTCTGTTCGTCA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-GFP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TCCTCAAGGAGGGACA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N1-111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ACTATAGGGCGAATTGGGTACTCAAATTGGTTACGAACAGGCAAGATAGT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tm1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N1-111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CCCCGGTGAACAGCTCCTCGCCCTTGCTCACCTTGGTACCCCAGTCAT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ACTATAGGGCGAATTGGGTACTCAAATTGGTTCGAGTTCCAAGGTAATGC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CCCCGGTGAACAGCTCCTCGCCCTTGCTCACATGCCAGGTGTTTTGATT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GFP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GCAACAGAGCGGCAT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1-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ACTATAGGGCGAATTGGGTACTCAAATTGGTTCTTCTCGCTCGTAGTAAC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1-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CCCCGGTGAACAGCTCCTCGCCCTTGCTCACGTCATCCTGTACCAATTCCA</w:t>
            </w:r>
          </w:p>
        </w:tc>
      </w:tr>
      <w:tr w:rsidR="00CE167B" w:rsidRPr="00CE167B" w:rsidTr="00CE16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1-GFP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CGAGAACCCTGAAAAG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Vac8-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ACTATAGGGCGAATTGGGTACTCAAATTGGTTATGCTGTATGTCTCAGGA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Vac8-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CCCCGGTGAACAGCTCCTCGCCCTTGCTCACGCCCTCGATATGGGCCTTGG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Vac8-GFP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CATTGCAGTCTGGACA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P-I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CGCTGAACTTGTGGCCGT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Cherry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CAGTTAGCAGCAGCAA</w:t>
            </w:r>
          </w:p>
        </w:tc>
      </w:tr>
      <w:tr w:rsidR="00CE167B" w:rsidRPr="00CE167B" w:rsidTr="00CE16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Cherry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TGTTATCCTCCTCGCCCTTGCTCACAATTCCTCTCCCAAACCG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mCherry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TACGATCATCGAGTAC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eu1-mCherry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TGTTATCCTCCTCGCCCTTGCTCACCCACTCGAGAGGTTCCTT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CAAGGGCGAGGAGGA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TCACTTGTACAGCTCGT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-mCherry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GCATGGACGAGCTGTACAAGTGATAAGGAGGTCAACACATCAATG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-mCherry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CAGGGGCTGGTGACGG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Flag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TAGGGCGAATTGGGTACTCAAATTGGTTACGAAGGTCAGGTTTGATG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Flag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TATAATCACCGTCATGGTCTTTGTAGTCAGGCGCTGCAGGAGCGCTC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Flag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RANGE!B88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TTGGCGGTTTGGATAT</w:t>
            </w:r>
            <w:bookmarkEnd w:id="4"/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Flag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GTGTCTTGATGCTCGAGCGAGTTCCAAGGTAATGCG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Flag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CTTTGTAGTCCTCGAGATGCCAGGTGTTTTGATTTC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Yak1-Flag-I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GCAACAGAGCGGCA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BD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CCATGGAGGCCGAATTCATGTCGGCATCTTCTCCTCAA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BD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CGGATCCCCGGGAATTCTTAAATTCCTCTCCCAAACCG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AD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GGAGGCCAGTGAATTCATGCCGACCATTACAGAAATCA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AD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CACCCGGGTGGAATTCTCAAGGCGCTGCAGGAG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TRX-A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GGAGGCCAGTGAATTCATGCCGACCATTACAGAAATC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TRX-A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CACCCGGGTGGAATTCTCAAAGCTCCTCCTTCTTCTTCT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GRX-A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GGAGGCCAGTGAATTCCAGTCAGGTGAAAACGCCG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GRX-A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CACCCGGGTGGAATTCTCAAGGCGCTGCAGGAG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68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GTAGGAACCCAATCTTCAAAATGTCGGCATCTTCTCCTC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HapX-68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GGGATCTTGCAGGCCGGGCGAATTCCTCTCCCAAACCGA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68-ID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ATGGCCGCCAACTTT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65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GTAGGAACCCAATCTTCAAAATGCCGACCATTACAGAAA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65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CCATCGTGGCGATGGAGCGAGGCGCTGCAGGAGCGCTCA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Grx4-65-ID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TTGGCGGTTTGGATAT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RT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TCTGTCGTCTCATGG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RT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RANGE!B107"/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ATCATTGAACCAGGAG</w:t>
            </w:r>
            <w:bookmarkEnd w:id="5"/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A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TTATTGGTGCCGGT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A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TCGGTAAGCAGTGTC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MirB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AAGGCGAAGAAGAATA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MirB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GAAACCAACTACAA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C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AGCGGATGCGATTCT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C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AAACACGCTCACACT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D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CATCATTTTCATCTC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D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TTCTCTATGTCTTGCT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F1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GAATGGCAAAACGAT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F1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GTACATCACCCACAA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G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TGGGGTCAGGGTTAC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G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TTCACCCTCCTCAAT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oA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TGTCAAGGGTGGCAC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oA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AGAGCGGGCGAAGTCA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CycA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ACTCTTACACCGATGC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CycA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TGGTGGAGTCCTTGAG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emA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TCACACTTCCAGCA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emA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CGTGTTGTAAAAGGT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LysF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AGGTTGAGGGCGAGA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ysF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TCGTAGTTCTCCA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TCTGTCGTCTCATG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ATCATTGAACCAGG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CCAGTTCCTCTCGA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TCCCCTCTCTGCAT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1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AGTTATTGCCGA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1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TTTCAGGGTTCTCGT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6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GCCCATTCCCTAGTT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Tri6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CGCATGTTATCCACC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tin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CGTCACCACTTTC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tin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TGGAGATCCACTTTG</w:t>
            </w:r>
          </w:p>
        </w:tc>
      </w:tr>
      <w:tr w:rsidR="00CE167B" w:rsidRPr="00CE167B" w:rsidTr="00CE16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u-P1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CTTGGTCCTTGACTT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u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CAAGGACCAAGACACGCTCTTCCCGACGGACGAC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u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GGACGCTTGAGTTCC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Mu-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ACTCAAGCGTCCCGTCGCACCGTCAGCAGATGTAT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ChIP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TCGTAATGTGGTAAAC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apX-ChIP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AGGGAAATGAAGCG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ChI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TCGTCTCATTCTGGG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ChI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AAGTGTTGCTGTAGGC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A-ChI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TTCTGCCGTTGTGAT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idA-ChI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CCGCAACTAAACCCAC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YSF-ChI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GTGGATGCTCAGAA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YSF-ChI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ACACAACTTCCCCTC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tin-ChI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CGTCACCACTTTC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tin-ChI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TGGAGATCCACTTTG</w:t>
            </w:r>
          </w:p>
        </w:tc>
      </w:tr>
      <w:tr w:rsidR="00CE167B" w:rsidRPr="00CE167B" w:rsidTr="00CE167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AcoA-EMSA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ATAACTCGTAACTACG</w:t>
            </w:r>
          </w:p>
        </w:tc>
      </w:tr>
      <w:tr w:rsidR="00CE167B" w:rsidRPr="00CE167B" w:rsidTr="00CE16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AcoA-EMSA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AGCTAACTGACAAGTCG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CycA-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GAAAGTGGGATGCTGAA</w:t>
            </w:r>
          </w:p>
        </w:tc>
      </w:tr>
      <w:tr w:rsidR="00CE167B" w:rsidRPr="00CE167B" w:rsidTr="00CE16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CycA-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CAGCATGACACAACC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emA-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CAATGTGATAACAGAG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HemA-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GTCTTCAGTTCCAAA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ysF-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GGTGGATGCTCAGAA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LysF-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TTTCCTTGAAGCCGG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TACTGTACGCCTACCT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reA-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CTGGACTTGTTGACAA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PX-pGEX4T-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gaattcccgggtcgacATGTCGGCATCTTCTCCTCAA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PX-pGEX4T-R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ggccgctcgagtcgacAGAGTGCTGAGCGCTCATAGTTC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UP" represent PCR primers to amplify upstream fragment for the construction of gene deletion mutant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OWN" represent PCR primers to amplify downstream fragment for the construction of gene deletion mutant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NEST" represent PCR primers to amplify upstream-HPH-downstream fragment for the construction of gene deletion mutants. 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ID" represent PCR primers for identification of gene deletion transformant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robe" represent PCR primers to amplify probe for Southern analysi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GFP" represent PCR primers used for the construction of GFP-fusion cassette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mCherry" represent primers used for the construction of mCherry-fusion cassette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h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Flag" represent PCR primers used for the construction of Flag-fusion cassette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i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BD/AD" represent PCR primers used for the construction of BD/AD-fusion cassettes in yeast two-hybrid (Y2H) assays.</w:t>
            </w:r>
          </w:p>
        </w:tc>
      </w:tr>
      <w:tr w:rsidR="00CE167B" w:rsidRPr="00CE167B" w:rsidTr="00CE167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"68/65" represent PCR primers used for the construction of CYFP/NYFP-fusion cassettes in bimolecular fluorescence complementation 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BiFC) assay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lastRenderedPageBreak/>
              <w:t>k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RT" represent PCR primers used for quantitative reverse transcription PCR (qRT-PCR)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l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Mu" represent PCR primers to amplify </w:t>
            </w:r>
            <w:r w:rsidRPr="00CE167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FgHAPX 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gment carrying point mutations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m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ChIP" represent PCR primers uesd for Chromatin immunoprecipitation (ChIP)-qPCR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ChIP" represent PCR primers uesd for electrophoretic mobility shift assay (EMSA).</w:t>
            </w:r>
          </w:p>
        </w:tc>
      </w:tr>
      <w:tr w:rsidR="00CE167B" w:rsidRPr="00CE167B" w:rsidTr="00CE167B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7B" w:rsidRPr="00CE167B" w:rsidRDefault="00CE167B" w:rsidP="00CE16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o</w:t>
            </w:r>
            <w:r w:rsidRPr="00CE16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pGEX4T" represent PCR primers used for the construction of GST-fusion cassettes.</w:t>
            </w:r>
          </w:p>
        </w:tc>
      </w:tr>
    </w:tbl>
    <w:p w:rsidR="004441C0" w:rsidRPr="00CE167B" w:rsidRDefault="004441C0"/>
    <w:sectPr w:rsidR="004441C0" w:rsidRPr="00CE167B" w:rsidSect="00CE16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167B"/>
    <w:rsid w:val="00176260"/>
    <w:rsid w:val="004441C0"/>
    <w:rsid w:val="00B46FAA"/>
    <w:rsid w:val="00CE1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275</Words>
  <Characters>7272</Characters>
  <Application>Microsoft Office Word</Application>
  <DocSecurity>0</DocSecurity>
  <Lines>60</Lines>
  <Paragraphs>17</Paragraphs>
  <ScaleCrop>false</ScaleCrop>
  <Company>Microsoft</Company>
  <LinksUpToDate>false</LinksUpToDate>
  <CharactersWithSpaces>8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5-12T11:59:00Z</dcterms:created>
  <dcterms:modified xsi:type="dcterms:W3CDTF">2019-05-12T13:18:00Z</dcterms:modified>
</cp:coreProperties>
</file>